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626" w:rsidRPr="00557498" w:rsidRDefault="001C6626" w:rsidP="001C6626">
      <w:pPr>
        <w:rPr>
          <w:rFonts w:ascii="Times New Roman" w:eastAsia="ヒラギノ角ゴ Pro W3" w:hAnsi="Times New Roman"/>
          <w:bCs/>
          <w:color w:val="000000"/>
          <w:sz w:val="24"/>
        </w:rPr>
      </w:pPr>
    </w:p>
    <w:p w:rsidR="001C6626" w:rsidRPr="00557498" w:rsidRDefault="001C6626" w:rsidP="001C6626">
      <w:pPr>
        <w:rPr>
          <w:rFonts w:ascii="Times New Roman" w:eastAsia="ヒラギノ角ゴ Pro W3" w:hAnsi="Times New Roman"/>
          <w:color w:val="000000"/>
          <w:sz w:val="24"/>
        </w:rPr>
      </w:pPr>
      <w:r>
        <w:rPr>
          <w:rFonts w:ascii="Times New Roman" w:eastAsia="ヒラギノ角ゴ Pro W3" w:hAnsi="Times New Roman"/>
          <w:bCs/>
          <w:color w:val="000000"/>
          <w:sz w:val="24"/>
        </w:rPr>
        <w:t>Table 7</w:t>
      </w:r>
      <w:r w:rsidRPr="00557498">
        <w:rPr>
          <w:rFonts w:ascii="Times New Roman" w:eastAsia="ヒラギノ角ゴ Pro W3" w:hAnsi="Times New Roman"/>
          <w:color w:val="000000"/>
          <w:sz w:val="24"/>
        </w:rPr>
        <w:t xml:space="preserve">: Morbidity according to </w:t>
      </w:r>
      <w:proofErr w:type="spellStart"/>
      <w:r w:rsidRPr="00557498">
        <w:rPr>
          <w:rFonts w:ascii="Times New Roman" w:eastAsia="ヒラギノ角ゴ Pro W3" w:hAnsi="Times New Roman"/>
          <w:color w:val="000000"/>
          <w:sz w:val="24"/>
        </w:rPr>
        <w:t>Dindo-Clavien</w:t>
      </w:r>
      <w:proofErr w:type="spellEnd"/>
      <w:r w:rsidRPr="00557498">
        <w:rPr>
          <w:rFonts w:ascii="Times New Roman" w:eastAsia="ヒラギノ角ゴ Pro W3" w:hAnsi="Times New Roman"/>
          <w:color w:val="000000"/>
          <w:sz w:val="24"/>
        </w:rPr>
        <w:t xml:space="preserve"> classification: NOM vs OM.</w:t>
      </w:r>
    </w:p>
    <w:p w:rsidR="001C6626" w:rsidRPr="00557498" w:rsidRDefault="001C6626" w:rsidP="001C6626">
      <w:pPr>
        <w:rPr>
          <w:rFonts w:ascii="Times New Roman" w:eastAsia="ヒラギノ角ゴ Pro W3" w:hAnsi="Times New Roman"/>
          <w:bCs/>
          <w:color w:val="000000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533"/>
        <w:gridCol w:w="2188"/>
        <w:gridCol w:w="1038"/>
        <w:gridCol w:w="478"/>
        <w:gridCol w:w="478"/>
        <w:gridCol w:w="2202"/>
        <w:gridCol w:w="665"/>
        <w:gridCol w:w="593"/>
      </w:tblGrid>
      <w:tr w:rsidR="001C6626" w:rsidRPr="00557498" w:rsidTr="00546630">
        <w:trPr>
          <w:trHeight w:val="128"/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otal number of patient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5"/>
            <w:tcBorders>
              <w:bottom w:val="nil"/>
            </w:tcBorders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Morbidity according to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Dindo-Clavien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classification</w:t>
            </w:r>
          </w:p>
        </w:tc>
      </w:tr>
      <w:tr w:rsidR="001C6626" w:rsidRPr="00557498" w:rsidTr="00546630">
        <w:trPr>
          <w:trHeight w:val="127"/>
          <w:jc w:val="center"/>
        </w:trPr>
        <w:tc>
          <w:tcPr>
            <w:tcW w:w="0" w:type="auto"/>
            <w:vMerge/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</w:tr>
      <w:tr w:rsidR="001C6626" w:rsidRPr="00557498" w:rsidTr="00546630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sugaw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17 p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.22±3.51 young pts;</w:t>
            </w:r>
          </w:p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.77±3.15 old p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1C6626" w:rsidRPr="00557498" w:rsidTr="0054663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1C6626" w:rsidRPr="00557498" w:rsidTr="00546630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Cochran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64 p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54663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546630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Dent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</w:t>
            </w:r>
          </w:p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 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ahl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McIntyre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Mooney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Cadeddu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Gaarder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33 p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Crawford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iriratsivawong</w:t>
            </w:r>
            <w:proofErr w:type="spellEnd"/>
          </w:p>
          <w:p w:rsidR="001C6626" w:rsidRPr="00557498" w:rsidRDefault="00087751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6</w:t>
            </w:r>
            <w:r w:rsidR="001C6626"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Duchesne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Bowman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Jim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087751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cappellat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1C6626" w:rsidRPr="00557498" w:rsidTr="007609A6">
        <w:trPr>
          <w:trHeight w:val="40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Costa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alhotr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Bruce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Claridg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087751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1C6626" w:rsidRPr="00557498" w:rsidTr="007609A6">
        <w:trPr>
          <w:trHeight w:val="16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3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6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0*</w:t>
            </w:r>
          </w:p>
        </w:tc>
      </w:tr>
      <w:tr w:rsidR="001C6626" w:rsidRPr="00557498" w:rsidTr="007609A6">
        <w:trPr>
          <w:trHeight w:val="16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3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9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0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C6626" w:rsidRPr="00557498" w:rsidRDefault="001C6626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8*</w:t>
            </w:r>
          </w:p>
        </w:tc>
      </w:tr>
    </w:tbl>
    <w:p w:rsidR="001C6626" w:rsidRPr="00557498" w:rsidRDefault="001C6626" w:rsidP="001C6626">
      <w:pPr>
        <w:rPr>
          <w:rFonts w:ascii="Times New Roman" w:eastAsia="ヒラギノ角ゴ Pro W3" w:hAnsi="Times New Roman"/>
          <w:color w:val="000000"/>
          <w:sz w:val="20"/>
          <w:szCs w:val="20"/>
        </w:rPr>
      </w:pPr>
    </w:p>
    <w:p w:rsidR="001C6626" w:rsidRPr="00557498" w:rsidRDefault="001C6626" w:rsidP="001C6626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classification of the American Association for the Surgery of Trauma</w:t>
      </w:r>
    </w:p>
    <w:p w:rsidR="001C6626" w:rsidRPr="00557498" w:rsidRDefault="001C6626" w:rsidP="001C6626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2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>operative management</w:t>
      </w:r>
    </w:p>
    <w:p w:rsidR="001C6626" w:rsidRPr="00557498" w:rsidRDefault="001C6626" w:rsidP="001C6626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3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>non operative management</w:t>
      </w:r>
    </w:p>
    <w:p w:rsidR="001C6626" w:rsidRPr="00557498" w:rsidRDefault="001C6626" w:rsidP="001C6626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4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not reported</w:t>
      </w:r>
    </w:p>
    <w:p w:rsidR="001C6626" w:rsidRPr="00557498" w:rsidRDefault="001C6626" w:rsidP="001C6626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>* Data that are included in the total number come from only studies that distinguished patients treated with NOM and OM</w:t>
      </w: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1C6626"/>
    <w:rsid w:val="00087751"/>
    <w:rsid w:val="001C6626"/>
    <w:rsid w:val="001E0D43"/>
    <w:rsid w:val="00546630"/>
    <w:rsid w:val="0074482C"/>
    <w:rsid w:val="007609A6"/>
    <w:rsid w:val="00B76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6626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4</cp:revision>
  <dcterms:created xsi:type="dcterms:W3CDTF">2013-06-21T22:44:00Z</dcterms:created>
  <dcterms:modified xsi:type="dcterms:W3CDTF">2013-10-03T17:03:00Z</dcterms:modified>
</cp:coreProperties>
</file>